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CDB" w:rsidRPr="005225C0" w:rsidRDefault="00A57CDB" w:rsidP="00A57CDB">
      <w:pPr>
        <w:pStyle w:val="Caption"/>
        <w:rPr>
          <w:lang w:val="en-GB"/>
        </w:rPr>
      </w:pPr>
      <w:bookmarkStart w:id="0" w:name="_Ref46412707"/>
      <w:bookmarkStart w:id="1" w:name="_Ref46412702"/>
      <w:r w:rsidRPr="00AA3416">
        <w:rPr>
          <w:lang w:val="en-GB"/>
        </w:rPr>
        <w:t xml:space="preserve">Table S </w:t>
      </w:r>
      <w:r>
        <w:fldChar w:fldCharType="begin"/>
      </w:r>
      <w:r w:rsidRPr="00AA3416">
        <w:rPr>
          <w:lang w:val="en-GB"/>
        </w:rPr>
        <w:instrText xml:space="preserve"> SEQ Table_S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bookmarkEnd w:id="0"/>
      <w:r w:rsidRPr="00AA3416">
        <w:rPr>
          <w:lang w:val="en-GB"/>
        </w:rPr>
        <w:t xml:space="preserve"> </w:t>
      </w:r>
      <w:r w:rsidRPr="005225C0">
        <w:rPr>
          <w:lang w:val="en-GB"/>
        </w:rPr>
        <w:t>Spearman’s rank correlation coefficients of metabolic distance and all climate variables</w:t>
      </w:r>
      <w:r>
        <w:rPr>
          <w:lang w:val="en-GB"/>
        </w:rPr>
        <w:t>. Additionally, results of partial Mantel tests, correcting for population structure via a genetic kinship matrix are given for climate summary variables</w:t>
      </w:r>
      <w:bookmarkEnd w:id="1"/>
    </w:p>
    <w:tbl>
      <w:tblPr>
        <w:tblW w:w="9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696"/>
        <w:gridCol w:w="1276"/>
        <w:gridCol w:w="992"/>
        <w:gridCol w:w="966"/>
      </w:tblGrid>
      <w:tr w:rsidR="00A57CDB" w:rsidRPr="00387044" w:rsidTr="003D22AB">
        <w:trPr>
          <w:trHeight w:val="300"/>
        </w:trPr>
        <w:tc>
          <w:tcPr>
            <w:tcW w:w="48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bookmarkStart w:id="2" w:name="_GoBack"/>
            <w:bookmarkEnd w:id="2"/>
          </w:p>
        </w:tc>
        <w:tc>
          <w:tcPr>
            <w:tcW w:w="2972" w:type="dxa"/>
            <w:gridSpan w:val="2"/>
            <w:shd w:val="clear" w:color="auto" w:fill="auto"/>
            <w:noWrap/>
            <w:vAlign w:val="bottom"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pearman correlation</w:t>
            </w:r>
          </w:p>
        </w:tc>
        <w:tc>
          <w:tcPr>
            <w:tcW w:w="1958" w:type="dxa"/>
            <w:gridSpan w:val="2"/>
          </w:tcPr>
          <w:p w:rsidR="00A57CDB" w:rsidRPr="00387044" w:rsidRDefault="00A57CDB" w:rsidP="003D22A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ntel Test (kinship correction)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</w:tcPr>
          <w:p w:rsidR="00A57CDB" w:rsidRPr="006D5716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D571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ariable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A57CDB" w:rsidRPr="006D5716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D571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arman’s ρ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57CDB" w:rsidRPr="006D5716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D571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-value</w:t>
            </w:r>
          </w:p>
        </w:tc>
        <w:tc>
          <w:tcPr>
            <w:tcW w:w="992" w:type="dxa"/>
          </w:tcPr>
          <w:p w:rsidR="00A57CDB" w:rsidRPr="006D5716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D571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</w:t>
            </w:r>
          </w:p>
        </w:tc>
        <w:tc>
          <w:tcPr>
            <w:tcW w:w="966" w:type="dxa"/>
          </w:tcPr>
          <w:p w:rsidR="00A57CDB" w:rsidRPr="006D5716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6D571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Feb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Jan, Feb, Mar (Q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88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Ja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Jan, Feb, Mar (Q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96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lang w:val="en-GB"/>
              </w:rPr>
              <w:t>mean temperature of coldest quarter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BIO11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Ma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Ma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Feb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Ja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nnual mean temperature [BIO01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De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Oct, Nov, Dec (Q4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27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De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Oc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Feb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7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Ma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Oct, Nov, Dev (Q4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54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2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Nov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Jan, Feb, Mar (Q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5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1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83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Oc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22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Sep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22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Ap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44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Ma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8.88E-1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Sep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33E-1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isothermality</w:t>
            </w:r>
            <w:proofErr w:type="spellEnd"/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bio_2/bio_7) (×100) [BIO03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33E-1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Nov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78E-1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Jan, Feb, Mar (Q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44E-1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36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2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Nov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6.66E-1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Ap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.33E-1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Oct, Nov, Dec (Q4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15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64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39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Sep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15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De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55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Ap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82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Feb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13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Ap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.24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Oc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49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Apr, May, Jun (Q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5.00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01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6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Ja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5.68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Jul, Aug, Sept (Q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6.79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50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9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min temperature of coldest month [BIO06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.81E-1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Feb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22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Jul, Aug, Sept (Q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45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32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97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Oc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60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Oct, Nov, Dec (Q4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57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3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Ja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44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Apr, May, Jun (Q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49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25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3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Oc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5.01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Ja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7.36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Ma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.09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De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.78E-1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Oct, Nov, Dec (Q4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41E-1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32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Au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62E-1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Au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06E-1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Jan, Feb, Mar (Q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10E-1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44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6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Nov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22E-1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De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75E-1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 temperature of warmest quarter [BIO10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5.18E-1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Ma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7.85E-1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Ma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09E-1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Apr, May, Jun (Q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30E-1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71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26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J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.67E-1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J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.75E-1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 temperature of warmest month [BIO05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8.17E-1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Sep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.97E-1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Sep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E-1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Ma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4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E-1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Apr, May, Jun (Q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20E-1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100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12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Jul, Aug, Sept (Q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32E-1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82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3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Nov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54E-1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Ma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88E-1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verage temperature Ju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.75E-1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Ju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E-09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 temperature of driest quarter [BIO09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30E-09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Au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23E-09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aximum temperature Ju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80E-08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Au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7.98E-08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Ma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68E-07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inimum temperature J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69E-07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Jul, Aug, Sept (Q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72E-07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11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357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temperature seasonality (standard deviation ×100) [BIO04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33E-0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Ap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2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.41E-0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Ju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2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.90E-0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mean diurnal range (mean of monthly (max temp - min temp)) [BIO02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5.75E-0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Sep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.48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Ap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2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13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Jul, Aug, Sept (Q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-0.036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828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Jul, Aug, Sept (Q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2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.07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73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47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Oc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.09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Ju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6.62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Feb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7.12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Nov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7.82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J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8.04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Jul, Aug, Sept (Q3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8.73E-0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000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496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Oct, Nov, Dec (Q4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-0.009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610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Au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Au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De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J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Ja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Ma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Apr, May, Jun (Q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2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-0.013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641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Aug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2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of coldest quarter [BIO19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2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Jan, Feb, Mar (Q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-0.039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817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of warmest quarter [BIO18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Jan, Feb, Mar (Q1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1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-0.026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794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Ma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Sep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1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 temperature of wettest quarter [BIO08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Feb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J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Dec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Ma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1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-0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Apr, May, Jun (Q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-0.066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990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wind Apr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1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Apr, May, Jun (Q2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-0.031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822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Ja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vapour pressure Ju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May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annual precipitation [BIO12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0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temperature annual range (BIO05-BIO06) [BIO07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0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Oct, Nov, Dec (Q4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0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-0.052</w:t>
            </w: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  <w:r w:rsidRPr="00052A98">
              <w:rPr>
                <w:rFonts w:cstheme="minorHAnsi"/>
                <w:color w:val="000000"/>
                <w:szCs w:val="24"/>
                <w:lang w:val="en-GB"/>
              </w:rPr>
              <w:t>0.928</w:t>
            </w: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seasonality (coefficient of variation) [BIO15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0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Ju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precipitation of wettest month [BIO13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of wettest quarter [BIO16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0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solar radiation Ju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Oct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of driest quarter [BIO17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-0.0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7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Nov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  <w:tr w:rsidR="00A57CDB" w:rsidRPr="00387044" w:rsidTr="003D22AB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precipitation of driest month [BIO14]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hAnsi="Calibri" w:cs="Calibri"/>
                <w:color w:val="000000"/>
                <w:lang w:val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57CDB" w:rsidRPr="00387044" w:rsidRDefault="00A57CDB" w:rsidP="003D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87044">
              <w:rPr>
                <w:rFonts w:ascii="Calibri" w:eastAsia="Times New Roman" w:hAnsi="Calibri" w:cs="Calibri"/>
                <w:color w:val="000000"/>
                <w:lang w:val="en-GB"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  <w:tc>
          <w:tcPr>
            <w:tcW w:w="992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  <w:tc>
          <w:tcPr>
            <w:tcW w:w="966" w:type="dxa"/>
            <w:vAlign w:val="bottom"/>
          </w:tcPr>
          <w:p w:rsidR="00A57CDB" w:rsidRPr="00052A98" w:rsidRDefault="00A57CDB" w:rsidP="003D22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en-GB"/>
              </w:rPr>
            </w:pPr>
          </w:p>
        </w:tc>
      </w:tr>
    </w:tbl>
    <w:p w:rsidR="00B1609E" w:rsidRDefault="00B1609E"/>
    <w:sectPr w:rsidR="00B16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089"/>
    <w:rsid w:val="00374CA9"/>
    <w:rsid w:val="00486E4F"/>
    <w:rsid w:val="00A57CDB"/>
    <w:rsid w:val="00B1609E"/>
    <w:rsid w:val="00EB3E2B"/>
    <w:rsid w:val="00EF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6E610"/>
  <w15:chartTrackingRefBased/>
  <w15:docId w15:val="{62956302-4228-4673-9A7A-3764DB612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CDB"/>
    <w:pPr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7C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3</Words>
  <Characters>5552</Characters>
  <Application>Microsoft Office Word</Application>
  <DocSecurity>0</DocSecurity>
  <Lines>46</Lines>
  <Paragraphs>13</Paragraphs>
  <ScaleCrop>false</ScaleCrop>
  <Company>Hewlett-Packard Company</Company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eiszmann</dc:creator>
  <cp:keywords/>
  <dc:description/>
  <cp:lastModifiedBy>Jakob Weiszmann</cp:lastModifiedBy>
  <cp:revision>2</cp:revision>
  <dcterms:created xsi:type="dcterms:W3CDTF">2020-09-23T14:44:00Z</dcterms:created>
  <dcterms:modified xsi:type="dcterms:W3CDTF">2020-09-23T14:45:00Z</dcterms:modified>
</cp:coreProperties>
</file>